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Caption"/>
        <w:rPr>
          <w:sz w:val="22"/>
        </w:rPr>
      </w:pPr>
      <w:r>
        <w:rPr>
          <w:sz w:val="22"/>
        </w:rPr>
        <w:t>Additional file 2: Table S2 Unweighted incidence rates for mortality and hospitalization</w:t>
      </w:r>
      <w:r>
        <w:rPr>
          <w:sz w:val="22"/>
        </w:rPr>
        <w:t xml:space="preserve"> of the main analysis</w:t>
      </w:r>
    </w:p>
    <w:tbl>
      <w:tblPr>
        <w:tblStyle w:val="Table11"/>
        <w:tblW w:w="3381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1"/>
        <w:gridCol w:w="1297"/>
      </w:tblGrid>
      <w:tr>
        <w:tc>
          <w:tcPr>
            <w:tcW w:w="3413" w:type="pct"/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7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</w:tr>
      <w:tr>
        <w:tc>
          <w:tcPr>
            <w:tcW w:w="3413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IR 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3413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cidence rate per 100 person-year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3413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mortality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3413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562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1024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5; 24.5)</w:t>
            </w:r>
          </w:p>
        </w:tc>
      </w:tr>
      <w:tr>
        <w:trPr>
          <w:trHeight w:val="20"/>
        </w:trPr>
        <w:tc>
          <w:tcPr>
            <w:tcW w:w="3413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2.1; 28.1)</w:t>
            </w:r>
          </w:p>
        </w:tc>
      </w:tr>
      <w:tr>
        <w:trPr>
          <w:trHeight w:val="20"/>
        </w:trPr>
        <w:tc>
          <w:tcPr>
            <w:tcW w:w="3413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hospitalization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3413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562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</w:t>
            </w:r>
          </w:p>
        </w:tc>
        <w:tc>
          <w:tcPr>
            <w:tcW w:w="1024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1.5; 108.9)</w:t>
            </w:r>
          </w:p>
        </w:tc>
      </w:tr>
      <w:tr>
        <w:trPr>
          <w:trHeight w:val="20"/>
        </w:trPr>
        <w:tc>
          <w:tcPr>
            <w:tcW w:w="3413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7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.3; 97.8)</w:t>
            </w:r>
          </w:p>
        </w:tc>
      </w:tr>
      <w:tr>
        <w:trPr>
          <w:trHeight w:val="20"/>
        </w:trPr>
        <w:tc>
          <w:tcPr>
            <w:tcW w:w="3413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Respiratory-related hospitalization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3413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562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3</w:t>
            </w:r>
          </w:p>
        </w:tc>
        <w:tc>
          <w:tcPr>
            <w:tcW w:w="1024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0.3; 50.7)</w:t>
            </w:r>
          </w:p>
        </w:tc>
      </w:tr>
      <w:tr>
        <w:trPr>
          <w:trHeight w:val="20"/>
        </w:trPr>
        <w:tc>
          <w:tcPr>
            <w:tcW w:w="3413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6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1.1; 52.7)</w:t>
            </w:r>
          </w:p>
        </w:tc>
      </w:tr>
    </w:tbl>
    <w:p>
      <w:pPr>
        <w:rPr>
          <w:i/>
          <w:sz w:val="20"/>
          <w:szCs w:val="20"/>
        </w:rPr>
      </w:pPr>
      <w:r>
        <w:rPr>
          <w:i/>
          <w:sz w:val="20"/>
          <w:szCs w:val="20"/>
        </w:rPr>
        <w:t>CI: confidence interval, IR: Incidence rate</w:t>
      </w:r>
    </w:p>
    <w:p/>
    <w:p/>
    <w:p/>
    <w:p>
      <w:pPr>
        <w:pStyle w:val="Caption"/>
        <w:rPr>
          <w:sz w:val="22"/>
        </w:rPr>
      </w:pPr>
      <w:r>
        <w:rPr>
          <w:sz w:val="22"/>
        </w:rPr>
        <w:t>Additional file 2: Table S3 Unweighted Cox Proportional Hazard models for two-year mortality and one-year hospitalization</w:t>
      </w:r>
      <w:r>
        <w:rPr>
          <w:sz w:val="22"/>
        </w:rPr>
        <w:t xml:space="preserve"> of the main analysis</w:t>
      </w:r>
    </w:p>
    <w:tbl>
      <w:tblPr>
        <w:tblStyle w:val="Table11"/>
        <w:tblW w:w="3381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2"/>
        <w:gridCol w:w="711"/>
        <w:gridCol w:w="1296"/>
      </w:tblGrid>
      <w:tr>
        <w:trPr>
          <w:trHeight w:val="20"/>
        </w:trPr>
        <w:tc>
          <w:tcPr>
            <w:tcW w:w="3414" w:type="pct"/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6" w:type="pct"/>
            <w:gridSpan w:val="2"/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</w:tr>
      <w:tr>
        <w:trPr>
          <w:trHeight w:val="20"/>
        </w:trPr>
        <w:tc>
          <w:tcPr>
            <w:tcW w:w="341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HR 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3414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-year all-cause mortality</w:t>
            </w:r>
          </w:p>
        </w:tc>
        <w:tc>
          <w:tcPr>
            <w:tcW w:w="562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341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6; 1.07)</w:t>
            </w:r>
          </w:p>
        </w:tc>
      </w:tr>
      <w:tr>
        <w:trPr>
          <w:trHeight w:val="20"/>
        </w:trPr>
        <w:tc>
          <w:tcPr>
            <w:tcW w:w="3414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all-cause hospitalizati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341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8; 1.27)</w:t>
            </w:r>
          </w:p>
        </w:tc>
      </w:tr>
      <w:tr>
        <w:trPr>
          <w:trHeight w:val="288"/>
        </w:trPr>
        <w:tc>
          <w:tcPr>
            <w:tcW w:w="3414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respiratory-related hospitalizati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>
        <w:trPr>
          <w:trHeight w:val="510"/>
        </w:trPr>
        <w:tc>
          <w:tcPr>
            <w:tcW w:w="3414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2; 1.14)</w:t>
            </w:r>
          </w:p>
        </w:tc>
      </w:tr>
    </w:tbl>
    <w:p>
      <w:pPr>
        <w:rPr>
          <w:i/>
          <w:sz w:val="20"/>
          <w:szCs w:val="20"/>
        </w:rPr>
      </w:pPr>
      <w:r>
        <w:rPr>
          <w:i/>
          <w:sz w:val="20"/>
          <w:szCs w:val="20"/>
        </w:rPr>
        <w:t>CI: confidence interval, HR: Hazard ratio</w:t>
      </w:r>
    </w:p>
    <w:p/>
    <w:p/>
    <w:p/>
    <w:p/>
    <w:p/>
    <w:p/>
    <w:p>
      <w:pPr>
        <w:pStyle w:val="Caption"/>
        <w:rPr>
          <w:sz w:val="22"/>
        </w:rPr>
      </w:pPr>
      <w:bookmarkStart w:id="0" w:name="_Ref71618461"/>
      <w:r>
        <w:rPr>
          <w:sz w:val="22"/>
        </w:rPr>
        <w:t xml:space="preserve">Additional file 2: Table S3 </w:t>
      </w:r>
      <w:bookmarkEnd w:id="0"/>
      <w:r>
        <w:rPr>
          <w:sz w:val="22"/>
        </w:rPr>
        <w:t xml:space="preserve">Unweighted one-year costs and cost differences with bootstrapped 95% confidence intervals </w:t>
      </w:r>
      <w:r>
        <w:rPr>
          <w:sz w:val="22"/>
        </w:rPr>
        <w:t>of the main analysis</w:t>
      </w:r>
      <w:bookmarkStart w:id="1" w:name="_GoBack"/>
      <w:bookmarkEnd w:id="1"/>
    </w:p>
    <w:tbl>
      <w:tblPr>
        <w:tblStyle w:val="Table1"/>
        <w:tblW w:w="4947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3068"/>
        <w:gridCol w:w="2160"/>
        <w:gridCol w:w="2160"/>
        <w:gridCol w:w="1873"/>
      </w:tblGrid>
      <w:tr>
        <w:tc>
          <w:tcPr>
            <w:tcW w:w="1657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Pirfenidon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(N = 840)</w:t>
            </w:r>
          </w:p>
        </w:tc>
        <w:tc>
          <w:tcPr>
            <w:tcW w:w="11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Nintedanib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(N = 713)</w:t>
            </w:r>
          </w:p>
        </w:tc>
        <w:tc>
          <w:tcPr>
            <w:tcW w:w="10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>
        <w:tc>
          <w:tcPr>
            <w:tcW w:w="1657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Cost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(in €)</w:t>
            </w: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Cost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(in €)</w:t>
            </w:r>
          </w:p>
        </w:tc>
        <w:tc>
          <w:tcPr>
            <w:tcW w:w="10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Difference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  <w:t xml:space="preserve"> (in €)</w:t>
            </w:r>
          </w:p>
        </w:tc>
      </w:tr>
      <w:tr>
        <w:tc>
          <w:tcPr>
            <w:tcW w:w="165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1657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166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,230 (32,849; 35,658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,351 (32,989; 36,096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21 (-2,179; 1,849)</w:t>
            </w:r>
          </w:p>
        </w:tc>
      </w:tr>
      <w:tr>
        <w:tc>
          <w:tcPr>
            <w:tcW w:w="1657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166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176 (5,278; 7,279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,506 (4,481; 6,910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0 (-918; 2,179)</w:t>
            </w:r>
          </w:p>
        </w:tc>
      </w:tr>
      <w:tr>
        <w:tc>
          <w:tcPr>
            <w:tcW w:w="1657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166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127 (1,083; 1,176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64 (1,175; 1,380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137 (-248; -28)</w:t>
            </w:r>
          </w:p>
        </w:tc>
      </w:tr>
      <w:tr>
        <w:tc>
          <w:tcPr>
            <w:tcW w:w="1657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166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,927 (25,836; 27,921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,582 (26,587; 28,607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55 (-2,155; 738)</w:t>
            </w:r>
          </w:p>
        </w:tc>
      </w:tr>
      <w:tr>
        <w:tc>
          <w:tcPr>
            <w:tcW w:w="1657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1657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espiratory-related</w:t>
            </w:r>
          </w:p>
        </w:tc>
        <w:tc>
          <w:tcPr>
            <w:tcW w:w="1166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1657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166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,3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 (28,113; 30,543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,11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 (28,773; 31,733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98 (-2,767; 1,167)</w:t>
            </w:r>
          </w:p>
        </w:tc>
      </w:tr>
      <w:tr>
        <w:tc>
          <w:tcPr>
            <w:tcW w:w="1657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166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981 (2,315; 3,828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,096 (2,235; 4,444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14 (-1,678; 1,243)</w:t>
            </w:r>
          </w:p>
        </w:tc>
      </w:tr>
      <w:tr>
        <w:tc>
          <w:tcPr>
            <w:tcW w:w="1657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166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1 (668; 717)</w:t>
            </w:r>
          </w:p>
        </w:tc>
        <w:tc>
          <w:tcPr>
            <w:tcW w:w="116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7 (670; 726)</w:t>
            </w:r>
          </w:p>
        </w:tc>
        <w:tc>
          <w:tcPr>
            <w:tcW w:w="1011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 (-46; 34)</w:t>
            </w:r>
          </w:p>
        </w:tc>
      </w:tr>
      <w:tr>
        <w:tc>
          <w:tcPr>
            <w:tcW w:w="1657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,644 (24,592; 26,706)</w:t>
            </w:r>
          </w:p>
        </w:tc>
        <w:tc>
          <w:tcPr>
            <w:tcW w:w="11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,321 (25,394; 27,358)</w:t>
            </w:r>
          </w:p>
        </w:tc>
        <w:tc>
          <w:tcPr>
            <w:tcW w:w="10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78 (-2,171; 763)</w:t>
            </w:r>
          </w:p>
        </w:tc>
      </w:tr>
    </w:tbl>
    <w:p>
      <w:pPr>
        <w:rPr>
          <w:i/>
        </w:rPr>
      </w:pPr>
      <w:r>
        <w:rPr>
          <w:i/>
        </w:rPr>
        <w:t>Bootstrapping with 1000 repetitions, bias-corrected and accelerated bootstrap method</w:t>
      </w:r>
    </w:p>
    <w:p/>
    <w:sectPr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B19A" w16cex:dateUtc="2021-06-11T07:55:00Z"/>
  <w16cex:commentExtensible w16cex:durableId="246DA3F7" w16cex:dateUtc="2021-06-11T06:57:00Z"/>
  <w16cex:commentExtensible w16cex:durableId="246DB106" w16cex:dateUtc="2021-06-11T07:53:00Z"/>
  <w16cex:commentExtensible w16cex:durableId="246DB799" w16cex:dateUtc="2021-06-11T08:21:00Z"/>
  <w16cex:commentExtensible w16cex:durableId="246DB894" w16cex:dateUtc="2021-06-11T08:25:00Z"/>
  <w16cex:commentExtensible w16cex:durableId="246DB939" w16cex:dateUtc="2021-06-11T08:28:00Z"/>
  <w16cex:commentExtensible w16cex:durableId="246DC216" w16cex:dateUtc="2021-06-11T09:05:00Z"/>
  <w16cex:commentExtensible w16cex:durableId="246DBB92" w16cex:dateUtc="2021-06-11T08:38:00Z"/>
  <w16cex:commentExtensible w16cex:durableId="246DBC78" w16cex:dateUtc="2021-06-11T08:42:00Z"/>
  <w16cex:commentExtensible w16cex:durableId="246DBD19" w16cex:dateUtc="2021-06-11T08:44:00Z"/>
  <w16cex:commentExtensible w16cex:durableId="246DBDC4" w16cex:dateUtc="2021-06-11T08:47:00Z"/>
  <w16cex:commentExtensible w16cex:durableId="246DBE4C" w16cex:dateUtc="2021-06-11T08:49:00Z"/>
  <w16cex:commentExtensible w16cex:durableId="246DBFFD" w16cex:dateUtc="2021-06-11T08:57:00Z"/>
  <w16cex:commentExtensible w16cex:durableId="246DC192" w16cex:dateUtc="2021-06-11T09:03:00Z"/>
  <w16cex:commentExtensible w16cex:durableId="246DC2CC" w16cex:dateUtc="2021-06-11T09:09:00Z"/>
  <w16cex:commentExtensible w16cex:durableId="246DC3C0" w16cex:dateUtc="2021-06-11T09:13:00Z"/>
  <w16cex:commentExtensible w16cex:durableId="246DC3ED" w16cex:dateUtc="2021-06-11T09:13:00Z"/>
  <w16cex:commentExtensible w16cex:durableId="246DC4DF" w16cex:dateUtc="2021-06-11T09:17:00Z"/>
  <w16cex:commentExtensible w16cex:durableId="246DC7B4" w16cex:dateUtc="2021-06-11T09:29:00Z"/>
  <w16cex:commentExtensible w16cex:durableId="247173D5" w16cex:dateUtc="2021-06-14T04:21:00Z"/>
  <w16cex:commentExtensible w16cex:durableId="24717407" w16cex:dateUtc="2021-06-14T04:21:00Z"/>
  <w16cex:commentExtensible w16cex:durableId="24717428" w16cex:dateUtc="2021-06-14T04:22:00Z"/>
  <w16cex:commentExtensible w16cex:durableId="2471744F" w16cex:dateUtc="2021-06-14T04:23:00Z"/>
  <w16cex:commentExtensible w16cex:durableId="247174A3" w16cex:dateUtc="2021-06-14T04:24:00Z"/>
  <w16cex:commentExtensible w16cex:durableId="247174D8" w16cex:dateUtc="2021-06-14T04:25:00Z"/>
  <w16cex:commentExtensible w16cex:durableId="247175F8" w16cex:dateUtc="2021-06-14T04:30:00Z"/>
  <w16cex:commentExtensible w16cex:durableId="24717670" w16cex:dateUtc="2021-06-14T04:32:00Z"/>
  <w16cex:commentExtensible w16cex:durableId="247176CE" w16cex:dateUtc="2021-06-14T04:33:00Z"/>
  <w16cex:commentExtensible w16cex:durableId="24717949" w16cex:dateUtc="2021-06-14T04:44:00Z"/>
  <w16cex:commentExtensible w16cex:durableId="247177C5" w16cex:dateUtc="2021-06-14T04:37:00Z"/>
  <w16cex:commentExtensible w16cex:durableId="247178F5" w16cex:dateUtc="2021-06-14T04:43:00Z"/>
  <w16cex:commentExtensible w16cex:durableId="24717AB6" w16cex:dateUtc="2021-06-14T04:50:00Z"/>
  <w16cex:commentExtensible w16cex:durableId="24717B79" w16cex:dateUtc="2021-06-14T04:53:00Z"/>
  <w16cex:commentExtensible w16cex:durableId="24717C2B" w16cex:dateUtc="2021-06-14T04:56:00Z"/>
  <w16cex:commentExtensible w16cex:durableId="24717CDF" w16cex:dateUtc="2021-06-14T04:59:00Z"/>
  <w16cex:commentExtensible w16cex:durableId="24717CFA" w16cex:dateUtc="2021-06-14T05:00:00Z"/>
  <w16cex:commentExtensible w16cex:durableId="24717D1F" w16cex:dateUtc="2021-06-14T05:00:00Z"/>
  <w16cex:commentExtensible w16cex:durableId="24717D6E" w16cex:dateUtc="2021-06-14T05:02:00Z"/>
  <w16cex:commentExtensible w16cex:durableId="24717E9F" w16cex:dateUtc="2021-06-14T05:07:00Z"/>
  <w16cex:commentExtensible w16cex:durableId="24717F83" w16cex:dateUtc="2021-06-14T05:10:00Z"/>
  <w16cex:commentExtensible w16cex:durableId="24717EC9" w16cex:dateUtc="2021-06-14T05:07:00Z"/>
  <w16cex:commentExtensible w16cex:durableId="24717F3B" w16cex:dateUtc="2021-06-14T0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DD706" w16cid:durableId="246D9AC6"/>
  <w16cid:commentId w16cid:paraId="682EC7D6" w16cid:durableId="246D9AC7"/>
  <w16cid:commentId w16cid:paraId="65B54198" w16cid:durableId="246D9AC8"/>
  <w16cid:commentId w16cid:paraId="54BBBF24" w16cid:durableId="246DB19A"/>
  <w16cid:commentId w16cid:paraId="087A2224" w16cid:durableId="246DA3F7"/>
  <w16cid:commentId w16cid:paraId="64F4990E" w16cid:durableId="246DB106"/>
  <w16cid:commentId w16cid:paraId="7A5560E7" w16cid:durableId="246DB799"/>
  <w16cid:commentId w16cid:paraId="66F990C2" w16cid:durableId="246DB894"/>
  <w16cid:commentId w16cid:paraId="62DD36D8" w16cid:durableId="246DB939"/>
  <w16cid:commentId w16cid:paraId="1DA73E4C" w16cid:durableId="246DC216"/>
  <w16cid:commentId w16cid:paraId="7936EFCF" w16cid:durableId="246DBB92"/>
  <w16cid:commentId w16cid:paraId="70C7E923" w16cid:durableId="246DBC78"/>
  <w16cid:commentId w16cid:paraId="59D56886" w16cid:durableId="246DBD19"/>
  <w16cid:commentId w16cid:paraId="67215D1F" w16cid:durableId="246DBDC4"/>
  <w16cid:commentId w16cid:paraId="12C41291" w16cid:durableId="246DBE4C"/>
  <w16cid:commentId w16cid:paraId="4A1234A1" w16cid:durableId="246DBFFD"/>
  <w16cid:commentId w16cid:paraId="024EB46A" w16cid:durableId="246DC192"/>
  <w16cid:commentId w16cid:paraId="46D970FB" w16cid:durableId="246DC2CC"/>
  <w16cid:commentId w16cid:paraId="61682A91" w16cid:durableId="246DC3C0"/>
  <w16cid:commentId w16cid:paraId="21957658" w16cid:durableId="246DC3ED"/>
  <w16cid:commentId w16cid:paraId="06C9296C" w16cid:durableId="246DC4DF"/>
  <w16cid:commentId w16cid:paraId="61E04337" w16cid:durableId="246DC7B4"/>
  <w16cid:commentId w16cid:paraId="1DF1AFBF" w16cid:durableId="247173D5"/>
  <w16cid:commentId w16cid:paraId="629D5AA7" w16cid:durableId="24717407"/>
  <w16cid:commentId w16cid:paraId="78AA98D8" w16cid:durableId="24717428"/>
  <w16cid:commentId w16cid:paraId="47E2E269" w16cid:durableId="2471744F"/>
  <w16cid:commentId w16cid:paraId="259EFF09" w16cid:durableId="247174A3"/>
  <w16cid:commentId w16cid:paraId="0D5BB06C" w16cid:durableId="247174D8"/>
  <w16cid:commentId w16cid:paraId="6C856BE8" w16cid:durableId="247175F8"/>
  <w16cid:commentId w16cid:paraId="2D456D04" w16cid:durableId="24717670"/>
  <w16cid:commentId w16cid:paraId="27364EF3" w16cid:durableId="247176CE"/>
  <w16cid:commentId w16cid:paraId="51B529A1" w16cid:durableId="24717949"/>
  <w16cid:commentId w16cid:paraId="25B8B582" w16cid:durableId="247177C5"/>
  <w16cid:commentId w16cid:paraId="0EF254EF" w16cid:durableId="247178F5"/>
  <w16cid:commentId w16cid:paraId="75A250C9" w16cid:durableId="246D9AC9"/>
  <w16cid:commentId w16cid:paraId="0513DF0F" w16cid:durableId="24717AB6"/>
  <w16cid:commentId w16cid:paraId="2E9D7ACD" w16cid:durableId="24717B79"/>
  <w16cid:commentId w16cid:paraId="1B363411" w16cid:durableId="246D9ACA"/>
  <w16cid:commentId w16cid:paraId="5B864717" w16cid:durableId="24717C2B"/>
  <w16cid:commentId w16cid:paraId="655F0333" w16cid:durableId="24717CDF"/>
  <w16cid:commentId w16cid:paraId="4818AA6E" w16cid:durableId="24717CFA"/>
  <w16cid:commentId w16cid:paraId="76846250" w16cid:durableId="24717D1F"/>
  <w16cid:commentId w16cid:paraId="3A915D31" w16cid:durableId="24717D6E"/>
  <w16cid:commentId w16cid:paraId="6ECF3664" w16cid:durableId="24717E9F"/>
  <w16cid:commentId w16cid:paraId="59C6D29B" w16cid:durableId="24717F83"/>
  <w16cid:commentId w16cid:paraId="463D1726" w16cid:durableId="24717EC9"/>
  <w16cid:commentId w16cid:paraId="29B6D9AD" w16cid:durableId="24717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6764481"/>
      <w:docPartObj>
        <w:docPartGallery w:val="Page Numbers (Bottom of Page)"/>
        <w:docPartUnique/>
      </w:docPartObj>
    </w:sdtPr>
    <w:sdtContent>
      <w:p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2</w:t>
        </w:r>
        <w: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10"/>
  </w:num>
  <w:num w:numId="6">
    <w:abstractNumId w:val="0"/>
  </w:num>
  <w:num w:numId="7">
    <w:abstractNumId w:val="7"/>
  </w:num>
  <w:num w:numId="8">
    <w:abstractNumId w:val="4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9&lt;/item&gt;&lt;item&gt;70&lt;/item&gt;&lt;item&gt;205&lt;/item&gt;&lt;item&gt;378&lt;/item&gt;&lt;item&gt;386&lt;/item&gt;&lt;item&gt;490&lt;/item&gt;&lt;item&gt;494&lt;/item&gt;&lt;item&gt;513&lt;/item&gt;&lt;item&gt;517&lt;/item&gt;&lt;item&gt;528&lt;/item&gt;&lt;item&gt;543&lt;/item&gt;&lt;item&gt;548&lt;/item&gt;&lt;item&gt;549&lt;/item&gt;&lt;item&gt;550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6&lt;/item&gt;&lt;item&gt;602&lt;/item&gt;&lt;item&gt;604&lt;/item&gt;&lt;item&gt;611&lt;/item&gt;&lt;item&gt;612&lt;/item&gt;&lt;item&gt;613&lt;/item&gt;&lt;item&gt;615&lt;/item&gt;&lt;item&gt;616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2E890-530F-4D8A-9F9E-20A7CE96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pavo.marijic</cp:lastModifiedBy>
  <cp:revision>7</cp:revision>
  <dcterms:created xsi:type="dcterms:W3CDTF">2021-09-01T06:58:00Z</dcterms:created>
  <dcterms:modified xsi:type="dcterms:W3CDTF">2021-09-01T13:35:00Z</dcterms:modified>
</cp:coreProperties>
</file>